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396BEC" w14:textId="003076C2" w:rsidR="00FF6627" w:rsidRPr="00640543" w:rsidRDefault="00FF6627" w:rsidP="00FF6627">
      <w:pPr>
        <w:spacing w:line="360" w:lineRule="auto"/>
        <w:jc w:val="both"/>
        <w:rPr>
          <w:rFonts w:ascii="Times New Roman" w:hAnsi="Times New Roman"/>
          <w:szCs w:val="21"/>
        </w:rPr>
      </w:pPr>
      <w:bookmarkStart w:id="0" w:name="_GoBack"/>
      <w:bookmarkEnd w:id="0"/>
      <w:r w:rsidRPr="00640543">
        <w:rPr>
          <w:rFonts w:ascii="Times New Roman" w:hAnsi="Times New Roman"/>
          <w:b/>
        </w:rPr>
        <w:t xml:space="preserve">Table </w:t>
      </w:r>
      <w:r w:rsidR="007539EE">
        <w:rPr>
          <w:rFonts w:ascii="Times New Roman" w:hAnsi="Times New Roman"/>
          <w:b/>
        </w:rPr>
        <w:t>S2</w:t>
      </w:r>
      <w:r w:rsidRPr="00640543">
        <w:rPr>
          <w:rFonts w:ascii="Times New Roman" w:hAnsi="Times New Roman"/>
          <w:b/>
        </w:rPr>
        <w:t>.</w:t>
      </w:r>
      <w:r w:rsidRPr="00640543">
        <w:rPr>
          <w:rFonts w:ascii="Times New Roman" w:hAnsi="Times New Roman"/>
        </w:rPr>
        <w:t xml:space="preserve"> </w:t>
      </w:r>
      <w:r w:rsidR="007D6445" w:rsidRPr="00FE2DDB">
        <w:rPr>
          <w:rFonts w:ascii="Times New Roman" w:hAnsi="Times New Roman"/>
          <w:b/>
        </w:rPr>
        <w:t>Large-effect QTL</w:t>
      </w:r>
      <w:r w:rsidR="007D6445" w:rsidRPr="00FE2DDB">
        <w:rPr>
          <w:rFonts w:ascii="Times New Roman" w:hAnsi="Times New Roman"/>
          <w:b/>
          <w:szCs w:val="21"/>
        </w:rPr>
        <w:t xml:space="preserve"> </w:t>
      </w:r>
      <w:r w:rsidRPr="00FE2DDB">
        <w:rPr>
          <w:rFonts w:ascii="Times New Roman" w:hAnsi="Times New Roman"/>
          <w:b/>
          <w:szCs w:val="21"/>
        </w:rPr>
        <w:t>associated with</w:t>
      </w:r>
      <w:r w:rsidRPr="00FE2DDB">
        <w:rPr>
          <w:rFonts w:ascii="Times New Roman" w:hAnsi="Times New Roman"/>
          <w:b/>
        </w:rPr>
        <w:t xml:space="preserve"> calving ease</w:t>
      </w:r>
      <w:r w:rsidRPr="00FE2DDB">
        <w:rPr>
          <w:rFonts w:ascii="Times New Roman" w:hAnsi="Times New Roman"/>
          <w:b/>
          <w:szCs w:val="21"/>
        </w:rPr>
        <w:t xml:space="preserve"> </w:t>
      </w:r>
      <w:r w:rsidR="00CC7D92" w:rsidRPr="00FE2DDB">
        <w:rPr>
          <w:rFonts w:ascii="Times New Roman" w:hAnsi="Times New Roman"/>
          <w:b/>
          <w:szCs w:val="21"/>
        </w:rPr>
        <w:t xml:space="preserve">direct </w:t>
      </w:r>
      <w:r w:rsidRPr="00FE2DDB">
        <w:rPr>
          <w:rFonts w:ascii="Times New Roman" w:hAnsi="Times New Roman"/>
          <w:b/>
          <w:szCs w:val="21"/>
        </w:rPr>
        <w:t xml:space="preserve">in </w:t>
      </w:r>
      <w:r w:rsidR="00CC7D92" w:rsidRPr="00FE2DDB">
        <w:rPr>
          <w:rFonts w:ascii="Times New Roman" w:hAnsi="Times New Roman"/>
          <w:b/>
          <w:szCs w:val="21"/>
        </w:rPr>
        <w:t>10</w:t>
      </w:r>
      <w:r w:rsidRPr="00FE2DDB">
        <w:rPr>
          <w:rFonts w:ascii="Times New Roman" w:hAnsi="Times New Roman"/>
          <w:b/>
          <w:szCs w:val="21"/>
        </w:rPr>
        <w:t xml:space="preserve"> cattle breeds.</w:t>
      </w:r>
      <w:r w:rsidRPr="00640543">
        <w:rPr>
          <w:rFonts w:ascii="Times New Roman" w:hAnsi="Times New Roman"/>
          <w:szCs w:val="21"/>
        </w:rPr>
        <w:t xml:space="preserve"> </w:t>
      </w:r>
    </w:p>
    <w:tbl>
      <w:tblPr>
        <w:tblW w:w="12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296"/>
        <w:gridCol w:w="1296"/>
        <w:gridCol w:w="1008"/>
        <w:gridCol w:w="1296"/>
        <w:gridCol w:w="864"/>
        <w:gridCol w:w="576"/>
        <w:gridCol w:w="1296"/>
        <w:gridCol w:w="1296"/>
        <w:gridCol w:w="1296"/>
        <w:gridCol w:w="1152"/>
      </w:tblGrid>
      <w:tr w:rsidR="001421D6" w:rsidRPr="007D6445" w14:paraId="6CB569B0" w14:textId="77777777" w:rsidTr="007239AC"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EE106D" w14:textId="77777777" w:rsidR="001421D6" w:rsidRPr="007D6445" w:rsidRDefault="001421D6" w:rsidP="00FF662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D6445">
              <w:rPr>
                <w:rFonts w:ascii="Times New Roman" w:hAnsi="Times New Roman"/>
                <w:sz w:val="20"/>
                <w:szCs w:val="20"/>
              </w:rPr>
              <w:t>BTA_Mb</w:t>
            </w:r>
            <w:r w:rsidRPr="007D6445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F921AD" w14:textId="77777777" w:rsidR="001421D6" w:rsidRPr="007D6445" w:rsidRDefault="001421D6" w:rsidP="00FF6627">
            <w:pPr>
              <w:rPr>
                <w:rFonts w:ascii="Times New Roman" w:hAnsi="Times New Roman"/>
                <w:sz w:val="20"/>
                <w:szCs w:val="20"/>
              </w:rPr>
            </w:pPr>
            <w:r w:rsidRPr="007D6445">
              <w:rPr>
                <w:rFonts w:ascii="Times New Roman" w:hAnsi="Times New Roman"/>
                <w:sz w:val="20"/>
                <w:szCs w:val="20"/>
              </w:rPr>
              <w:t>Start SNP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8DE243" w14:textId="77777777" w:rsidR="001421D6" w:rsidRPr="007D6445" w:rsidRDefault="001421D6" w:rsidP="00FF6627">
            <w:pPr>
              <w:rPr>
                <w:rFonts w:ascii="Times New Roman" w:hAnsi="Times New Roman"/>
                <w:sz w:val="20"/>
                <w:szCs w:val="20"/>
              </w:rPr>
            </w:pPr>
            <w:r w:rsidRPr="007D6445">
              <w:rPr>
                <w:rFonts w:ascii="Times New Roman" w:hAnsi="Times New Roman"/>
                <w:sz w:val="20"/>
                <w:szCs w:val="20"/>
              </w:rPr>
              <w:t>End SNP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2DD3EC" w14:textId="73313C89" w:rsidR="001421D6" w:rsidRPr="007D6445" w:rsidRDefault="001421D6" w:rsidP="007D64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6445">
              <w:rPr>
                <w:rFonts w:ascii="Times New Roman" w:hAnsi="Times New Roman"/>
                <w:sz w:val="20"/>
                <w:szCs w:val="20"/>
              </w:rPr>
              <w:t>N</w:t>
            </w:r>
            <w:r w:rsidR="007D6445">
              <w:rPr>
                <w:rFonts w:ascii="Times New Roman" w:hAnsi="Times New Roman"/>
                <w:sz w:val="20"/>
                <w:szCs w:val="20"/>
              </w:rPr>
              <w:t xml:space="preserve">o. </w:t>
            </w:r>
            <w:r w:rsidRPr="007D6445">
              <w:rPr>
                <w:rFonts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27C553" w14:textId="77777777" w:rsidR="001421D6" w:rsidRPr="007D6445" w:rsidRDefault="001421D6" w:rsidP="00FF662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D6445">
              <w:rPr>
                <w:rFonts w:ascii="Times New Roman" w:hAnsi="Times New Roman"/>
                <w:sz w:val="20"/>
                <w:szCs w:val="20"/>
              </w:rPr>
              <w:t>Breed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C9CAA9" w14:textId="145512B5" w:rsidR="001421D6" w:rsidRPr="007D6445" w:rsidRDefault="001421D6" w:rsidP="007D64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6445">
              <w:rPr>
                <w:rFonts w:ascii="Times New Roman" w:hAnsi="Times New Roman"/>
                <w:sz w:val="20"/>
                <w:szCs w:val="20"/>
              </w:rPr>
              <w:t>%</w:t>
            </w:r>
            <w:r w:rsidR="007D6445">
              <w:rPr>
                <w:rFonts w:ascii="Times New Roman" w:hAnsi="Times New Roman"/>
                <w:sz w:val="20"/>
                <w:szCs w:val="20"/>
              </w:rPr>
              <w:t>V</w:t>
            </w:r>
            <w:r w:rsidR="007D6445" w:rsidRPr="007D6445">
              <w:rPr>
                <w:rFonts w:ascii="Times New Roman" w:hAnsi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707023" w14:textId="77777777" w:rsidR="001421D6" w:rsidRPr="007D6445" w:rsidRDefault="001421D6" w:rsidP="00FF66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6445">
              <w:rPr>
                <w:rFonts w:ascii="Times New Roman" w:hAnsi="Times New Roman"/>
                <w:sz w:val="20"/>
                <w:szCs w:val="20"/>
              </w:rPr>
              <w:t>PPI</w:t>
            </w:r>
            <w:r w:rsidRPr="007D6445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8AD823" w14:textId="4EB5AD6D" w:rsidR="001421D6" w:rsidRPr="007D6445" w:rsidRDefault="007239AC" w:rsidP="00FF6627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ad</w:t>
            </w:r>
            <w:r w:rsidR="006C02C3" w:rsidRPr="007D6445">
              <w:rPr>
                <w:rFonts w:ascii="Times New Roman" w:hAnsi="Times New Roman"/>
                <w:sz w:val="20"/>
                <w:szCs w:val="20"/>
              </w:rPr>
              <w:t xml:space="preserve"> SNP</w:t>
            </w:r>
            <w:r w:rsidR="001421D6" w:rsidRPr="007D6445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464524A9" w14:textId="1BD4F843" w:rsidR="001421D6" w:rsidRPr="007D6445" w:rsidRDefault="007D6445" w:rsidP="00FF66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="003B3D83" w:rsidRPr="007D6445">
              <w:rPr>
                <w:rFonts w:ascii="Times New Roman" w:hAnsi="Times New Roman"/>
                <w:sz w:val="20"/>
                <w:szCs w:val="20"/>
              </w:rPr>
              <w:t>osit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92B1D3" w14:textId="77E278E7" w:rsidR="001421D6" w:rsidRPr="007D6445" w:rsidRDefault="001421D6" w:rsidP="00FF66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6445">
              <w:rPr>
                <w:rFonts w:ascii="Times New Roman" w:hAnsi="Times New Roman"/>
                <w:sz w:val="20"/>
                <w:szCs w:val="20"/>
              </w:rPr>
              <w:t>SNP Effect</w:t>
            </w:r>
            <w:r w:rsidRPr="007D6445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BCAFEA" w14:textId="77777777" w:rsidR="001421D6" w:rsidRPr="007D6445" w:rsidRDefault="001421D6" w:rsidP="00FF662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7D6445">
              <w:rPr>
                <w:rFonts w:ascii="Times New Roman" w:hAnsi="Times New Roman"/>
                <w:sz w:val="20"/>
                <w:szCs w:val="20"/>
              </w:rPr>
              <w:t>Frequency</w:t>
            </w:r>
            <w:r w:rsidRPr="007D6445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1421D6" w:rsidRPr="007D6445" w14:paraId="5C1BA8D8" w14:textId="77777777" w:rsidTr="007239AC"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4824C" w14:textId="733C5589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_48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74CBD" w14:textId="5F115B12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988233</w:t>
            </w:r>
            <w:proofErr w:type="gram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7D22B" w14:textId="18B4A5C6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340489</w:t>
            </w:r>
            <w:proofErr w:type="gramEnd"/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6777D" w14:textId="256C12FC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2D545" w14:textId="173066D0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C9042" w14:textId="0BB078E8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705CC" w14:textId="04F35A42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64A6F" w14:textId="7CC29585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24583</w:t>
            </w:r>
            <w:proofErr w:type="gram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bottom"/>
          </w:tcPr>
          <w:p w14:paraId="39314D6E" w14:textId="61E25763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,425,887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270AC" w14:textId="659C5337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942FC" w14:textId="09D38A0F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</w:t>
            </w:r>
          </w:p>
        </w:tc>
      </w:tr>
      <w:tr w:rsidR="001421D6" w:rsidRPr="007D6445" w14:paraId="5CC00074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94481" w14:textId="038BE25E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_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5E121" w14:textId="17C680EF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090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A87C8" w14:textId="66C4AE7B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674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7C07F" w14:textId="51304AEE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0B4DB" w14:textId="49BFD673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724E7" w14:textId="1CA25F08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F889C" w14:textId="4010568D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8A894" w14:textId="09FD7557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3827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09270" w14:textId="433F5DD6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,700,8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822C9" w14:textId="337456BE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B5DF3" w14:textId="7A0A5111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</w:t>
            </w:r>
          </w:p>
        </w:tc>
      </w:tr>
      <w:tr w:rsidR="001421D6" w:rsidRPr="007D6445" w14:paraId="607F5264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E3F6D" w14:textId="1CFFB4F5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_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417E9" w14:textId="2B7F8A76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94784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5FAEB" w14:textId="3E502EA8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272790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7E8D4" w14:textId="0EE07C46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BF698" w14:textId="4FAC376C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FD613" w14:textId="7EBBAA78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45ADE" w14:textId="71CB5564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EB776" w14:textId="78D918A1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857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32319" w14:textId="70FFB1A8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,086,1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10846" w14:textId="0F6E9D3F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76089" w14:textId="78706D31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</w:t>
            </w:r>
          </w:p>
        </w:tc>
      </w:tr>
      <w:tr w:rsidR="001421D6" w:rsidRPr="007D6445" w14:paraId="79B46F25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8B261" w14:textId="5A08E77E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_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FE3DF" w14:textId="4820C4C4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7125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59110" w14:textId="4E73D7B5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710449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B15B7" w14:textId="70C66BF2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CCD78" w14:textId="295C6D22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35315" w14:textId="214DE278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701FB" w14:textId="4A8542CD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3BA40" w14:textId="146F452D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90872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528E0" w14:textId="1C4F6ED9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,195,3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CE856" w14:textId="24B64C2D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A34B3" w14:textId="49A22840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 w:rsidR="001421D6" w:rsidRPr="007D6445" w14:paraId="3761EDE1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8E085" w14:textId="25A2CADB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_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A19EB" w14:textId="30C0797E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9192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130C6" w14:textId="4F327320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54149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9050E" w14:textId="4AD09429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3BDDB" w14:textId="6850090A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7573F" w14:textId="45FE8E82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AD9D0" w14:textId="16AFCD67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2D6CE" w14:textId="331300FB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40616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98113" w14:textId="2E5C3534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,951,2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7794C" w14:textId="754DDAA2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537FF" w14:textId="726DFE62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 w:rsidR="001421D6" w:rsidRPr="007D6445" w14:paraId="4565FEFE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FAC13" w14:textId="1BC9979B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_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93ED9" w14:textId="1F7B5268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1429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D04E5" w14:textId="18A34BCF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04392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1749F" w14:textId="5779A524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3D0C7" w14:textId="411E1C1A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orthor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D3409" w14:textId="28B80525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243FE" w14:textId="3A16C3A8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73187" w14:textId="0498BB9A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6103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EDD40" w14:textId="2271D27A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,420,5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3E21C" w14:textId="3B697D76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60C64" w14:textId="400542E6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 w:rsidR="001421D6" w:rsidRPr="007D6445" w14:paraId="2E9FFCAC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4259F" w14:textId="24E442DB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_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42C50" w14:textId="63E5821B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680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4D41A" w14:textId="76BD28A3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9922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9B786" w14:textId="51CCE575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24D7E" w14:textId="5235E1EA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angu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3D55A" w14:textId="4D0C26DD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CE431" w14:textId="1D5D949C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B0771" w14:textId="29830EA6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hAnsi="Times New Roman"/>
                <w:bCs/>
                <w:i/>
                <w:sz w:val="20"/>
                <w:szCs w:val="20"/>
              </w:rPr>
              <w:t>rs10956652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708D6" w14:textId="03A449D9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,633,7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93325" w14:textId="447AC1BB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BFC04" w14:textId="4292AB91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 w:rsidR="001421D6" w:rsidRPr="007D6445" w14:paraId="07C9D2E7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D1672" w14:textId="0FCCBD1C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2E396" w14:textId="3C7F9012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2842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1D8F8" w14:textId="04C6E586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7786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D7617" w14:textId="5D5FF722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81B96" w14:textId="0C8C8A3C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70B0E" w14:textId="3EF71964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FEF73" w14:textId="1B3A98FC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20709" w14:textId="06BBFA0B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297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1CABB" w14:textId="50B1ADCC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,526,6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4D2A3" w14:textId="6FCAD4C7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1A669" w14:textId="06BD1F24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 w:rsidR="001421D6" w:rsidRPr="007D6445" w14:paraId="78B2517E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CA9B4" w14:textId="206067B2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74AA9" w14:textId="2D76DECF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089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8214A" w14:textId="444E83CD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3436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2034C" w14:textId="13233471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57EB5" w14:textId="2C770984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AC896" w14:textId="4E4EFF34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DEC5F" w14:textId="13BC466A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1D619" w14:textId="6E7B0674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4799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98880" w14:textId="4B654C24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576,0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F51E6" w14:textId="03DB4C44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5D613" w14:textId="296D7B60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 w:rsidR="001421D6" w:rsidRPr="007D6445" w14:paraId="1B4EA5FD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D509F" w14:textId="71294082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ADBBA" w14:textId="44F47495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C1AB5" w14:textId="1DEA6A15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944B4" w14:textId="3CBC4686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D9B04" w14:textId="0A4CD20B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091F6" w14:textId="0C564597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C7C56" w14:textId="0FEC2CE0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AAD5C" w14:textId="0A4C5961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147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610DC" w14:textId="0826E38A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914,1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96C27" w14:textId="7BC64806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6E3D0" w14:textId="1BD37581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</w:tr>
      <w:tr w:rsidR="001421D6" w:rsidRPr="007D6445" w14:paraId="02E5C724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2A577" w14:textId="03ED6716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295CF" w14:textId="02FB7613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9D5EF" w14:textId="52BBA024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0D9FC" w14:textId="569CA6E6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7802D" w14:textId="7A2136E2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CF9D7" w14:textId="205B4CCF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98F7D" w14:textId="7ECC2CD9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2833A" w14:textId="57B90F20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44754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5D837" w14:textId="56F3CC2B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715,2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13997" w14:textId="49817301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B1087" w14:textId="1D49E5A2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 w:rsidR="001421D6" w:rsidRPr="007D6445" w14:paraId="51E3E335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5571E" w14:textId="7C9745E6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BE5BB" w14:textId="11336ADC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8FA85" w14:textId="020B93D8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F9403" w14:textId="4598629A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E23CF" w14:textId="5025EB80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0AB9E" w14:textId="7867E3D1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4AA0E" w14:textId="27322C27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CDD3D" w14:textId="5B807BC5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2866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30A18" w14:textId="61EC7FCF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464,2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03444" w14:textId="74E475AB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1FD01" w14:textId="7CA47F0E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</w:t>
            </w:r>
          </w:p>
        </w:tc>
      </w:tr>
      <w:tr w:rsidR="001421D6" w:rsidRPr="007D6445" w14:paraId="5A177A3A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04BE9" w14:textId="06BBB0E3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CF372" w14:textId="08963D56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45966" w14:textId="01893A82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650A2" w14:textId="52618070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021A2" w14:textId="3C0128D9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701F7" w14:textId="05DDE7F8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350D2" w14:textId="2DA7BA1F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07E4C" w14:textId="7BD0298C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3436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FA3E3" w14:textId="48F02182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939,0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A2D09" w14:textId="6D2726FD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E7CD3" w14:textId="2F9531D8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</w:t>
            </w:r>
          </w:p>
        </w:tc>
      </w:tr>
      <w:tr w:rsidR="001421D6" w:rsidRPr="007D6445" w14:paraId="6FC3FF4C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8D92A" w14:textId="3CA5CD3B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FEEC9" w14:textId="24246CD6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919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85648" w14:textId="7A7815A8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2915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2EA03" w14:textId="1B241FB9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85778" w14:textId="18B2697C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08363" w14:textId="0DB334C0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D6347" w14:textId="7D3CBFD7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66D71" w14:textId="60263076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5192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BB609" w14:textId="3F4254FD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,257,6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148F1" w14:textId="7D0EE532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80491" w14:textId="2D96B59C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 w:rsidR="001421D6" w:rsidRPr="007D6445" w14:paraId="7C1894E0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5F188" w14:textId="569BCFEA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FD00A" w14:textId="5C7A304D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CDD1C" w14:textId="15544225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B4DF8" w14:textId="697DAC9F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AF1EB" w14:textId="2FA43CE8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FA181" w14:textId="74C12A97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3C99A" w14:textId="5FF1386B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9D676" w14:textId="714E0585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6534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673F4" w14:textId="6EC342CD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,556,5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54B93" w14:textId="08034F50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13704" w14:textId="21156B31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</w:t>
            </w:r>
          </w:p>
        </w:tc>
      </w:tr>
      <w:tr w:rsidR="001421D6" w:rsidRPr="007D6445" w14:paraId="7CB7E3F5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46277" w14:textId="0E80218A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24A44" w14:textId="05BDEB8B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154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80724" w14:textId="000EF8BA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760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6D443" w14:textId="1CD8FB2B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9BC32" w14:textId="67541C0D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orthor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5AA4C" w14:textId="42353ED1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3012B" w14:textId="15BE1748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0CD7A" w14:textId="0464CEC6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6725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82C48" w14:textId="53E6AAF5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,922,3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788BB" w14:textId="4C9AFA7B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52561" w14:textId="0DFCB191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 w:rsidR="001421D6" w:rsidRPr="007D6445" w14:paraId="60C4004C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13985" w14:textId="3234B861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8858C" w14:textId="2B923DA0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5125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82AB8" w14:textId="2452FB8B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415159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BAD30" w14:textId="1E88C3DD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FC3D6" w14:textId="36583093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ine-Anjou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8A177" w14:textId="37437252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718F6" w14:textId="6C71A154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58130" w14:textId="66C9973A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46219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2CE9F" w14:textId="533955D7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,609,5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9F6E4" w14:textId="3317B0B5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1443F" w14:textId="0961A824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</w:t>
            </w:r>
          </w:p>
        </w:tc>
      </w:tr>
      <w:tr w:rsidR="001421D6" w:rsidRPr="007D6445" w14:paraId="1F4BBDE6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C5486" w14:textId="706F6871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_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38E9E" w14:textId="05D39FBD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81934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3197E" w14:textId="0314369C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0962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5C54D" w14:textId="754F118B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EDC3D" w14:textId="22018A70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3CBA8" w14:textId="260B4C19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8A80D" w14:textId="4D8BF865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3C128" w14:textId="5B080A38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597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64494" w14:textId="599EF4F7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218,4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5EB7B" w14:textId="4E1D6C73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7A042" w14:textId="793528D4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 w:rsidR="001421D6" w:rsidRPr="007D6445" w14:paraId="77C8DE3F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0E3B1" w14:textId="11192C53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BCD8C" w14:textId="6DA2941E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9624D" w14:textId="1370E8E0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D1A48" w14:textId="32842AF6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63517" w14:textId="55C9E37E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F93A4" w14:textId="72A9AA22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FBDB7" w14:textId="3D906744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DE5BB" w14:textId="2B900E57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597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24EF5" w14:textId="42289C18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218,4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2FF04" w14:textId="0C11C294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E0C41" w14:textId="796508B9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</w:t>
            </w:r>
          </w:p>
        </w:tc>
      </w:tr>
      <w:tr w:rsidR="001421D6" w:rsidRPr="007D6445" w14:paraId="3C516C9A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2FF69" w14:textId="610F681E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_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D47F8" w14:textId="32F906B8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4533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ED36E" w14:textId="4E4E45B9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795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1F0BC" w14:textId="4186E98D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D4AF8" w14:textId="67B4DF4C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1CA70" w14:textId="67D051B3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FE2F5" w14:textId="1B8D1387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2BAA7" w14:textId="507DD23F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64977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1207D" w14:textId="2AF921EE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,437,7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F76D9" w14:textId="767BC067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F6F66" w14:textId="7A291877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 w:rsidR="001421D6" w:rsidRPr="007D6445" w14:paraId="629EE942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033E7" w14:textId="307ABDA0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_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3E43B" w14:textId="1F5606B5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795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797ED" w14:textId="7B1CABFA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298470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C5FE7" w14:textId="6477A2C9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7DDAF" w14:textId="6EB1A19D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06853" w14:textId="100CC616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F2B9E" w14:textId="11430EAD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922B8" w14:textId="34B241C4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79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FA5AC" w14:textId="32977FCD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,307,1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5A9EA" w14:textId="4E9812A2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42AE8" w14:textId="1C33C840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 w:rsidR="001421D6" w:rsidRPr="007D6445" w14:paraId="26F7F8A6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3D99F" w14:textId="44801CF4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05232" w14:textId="722D075B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E332A" w14:textId="07FF8F67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D946C" w14:textId="0DC63583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3B59F" w14:textId="67CAA4C9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B6C0D" w14:textId="6420A2BC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D2003" w14:textId="530FFFD4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20582" w14:textId="27D659AF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795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7882C" w14:textId="790EBB3A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,107,5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A0DCA" w14:textId="625382A3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FD5C0" w14:textId="30897A0E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</w:t>
            </w:r>
          </w:p>
        </w:tc>
      </w:tr>
      <w:tr w:rsidR="001421D6" w:rsidRPr="007D6445" w14:paraId="5D2B26DF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20DC7" w14:textId="251C3D5C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_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793F7" w14:textId="476AB6D5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4394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42A33" w14:textId="63F4DCFF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57855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3943C" w14:textId="43CF17C0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A93FF" w14:textId="7ACEF6EA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C5B14" w14:textId="70E36ADD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EE602" w14:textId="5F8783DD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AA91B" w14:textId="6CDA9E8F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796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3827B" w14:textId="4531A585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,450,0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62422" w14:textId="59BFDB78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51674" w14:textId="4EA2C27A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1421D6" w:rsidRPr="007D6445" w14:paraId="3DF6B2AD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6B600" w14:textId="550B90FE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_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10E3E" w14:textId="37C655D6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48084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C3E1B" w14:textId="4ED7CC5B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34632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78CFD" w14:textId="47C7A230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8B76E" w14:textId="50A5F130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ine-Anjou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1B18E" w14:textId="0922B1E8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57013" w14:textId="130FC13D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95A6C" w14:textId="5E74FE3A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1134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1392F" w14:textId="1CA7A620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,167,2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ED30D" w14:textId="0EC17424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37044" w14:textId="3016E9DC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</w:t>
            </w:r>
          </w:p>
        </w:tc>
      </w:tr>
      <w:tr w:rsidR="001421D6" w:rsidRPr="007D6445" w14:paraId="069F475A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8D020" w14:textId="7A1674BC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_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54C77" w14:textId="4A894C01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37724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36033" w14:textId="10359802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09495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E5EBE" w14:textId="73154FCD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56D2C" w14:textId="13A36BD4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A1C23" w14:textId="7F6C5D55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6149A" w14:textId="7B45845B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12006" w14:textId="6A81E4E6" w:rsidR="001421D6" w:rsidRPr="008671FE" w:rsidRDefault="00A71568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35056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3514A" w14:textId="669CE60D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618,6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68ABA" w14:textId="144B8B15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4E7D9" w14:textId="42BFED38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</w:t>
            </w:r>
          </w:p>
        </w:tc>
      </w:tr>
      <w:tr w:rsidR="001421D6" w:rsidRPr="007D6445" w14:paraId="14CEAEAA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7FEA7" w14:textId="5654C929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11127" w14:textId="1C2F1C13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BDFC1" w14:textId="1213C9BD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3E01B" w14:textId="01E38FE4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9425A" w14:textId="1E30992D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348AB" w14:textId="497118BB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79705" w14:textId="12CE9F6B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97EEC" w14:textId="1BC68B6A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34975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E0507" w14:textId="2C32650E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746,8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6F0FD" w14:textId="32F24140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7D7CC" w14:textId="4B62D726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 w:rsidR="001421D6" w:rsidRPr="007D6445" w14:paraId="0FFEA82A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2E116" w14:textId="530A4F8B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20021" w14:textId="1C99CAEB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BC4A3" w14:textId="1D74958C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3621A" w14:textId="0DB615F2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764D4" w14:textId="04E0D755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3C347" w14:textId="40B178D9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73F5A" w14:textId="7375F3AC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64140" w14:textId="0F11FB55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562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58B2A" w14:textId="245B85E1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567,7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2211F" w14:textId="1ED389AE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D792F" w14:textId="1C0EA498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</w:tr>
      <w:tr w:rsidR="001421D6" w:rsidRPr="007D6445" w14:paraId="1E16F95A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6E53F" w14:textId="78CD1223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_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57C2E" w14:textId="6E3DCE62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45643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99F78" w14:textId="5423879A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44559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77F43" w14:textId="7215FE7A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9D774" w14:textId="50D07EDD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B33C4" w14:textId="699FB787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DA9A4" w14:textId="2F50AEAE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1BE56" w14:textId="454A0D9F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4455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344D4" w14:textId="662BE0A1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,985,8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FC734" w14:textId="50C89184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9E72F" w14:textId="2DF35E5A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</w:t>
            </w:r>
          </w:p>
        </w:tc>
      </w:tr>
      <w:tr w:rsidR="001421D6" w:rsidRPr="007D6445" w14:paraId="533BA683" w14:textId="77777777" w:rsidTr="007239AC"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D02600" w14:textId="6C7778DC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_3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4E8E23" w14:textId="3E648BC7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7291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AFC123" w14:textId="325334E0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61201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912F42" w14:textId="3D203836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CEE51F" w14:textId="18194A5C" w:rsidR="001421D6" w:rsidRPr="007D6445" w:rsidRDefault="001421D6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38B08C" w14:textId="1D465DA0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D9E658" w14:textId="2F82916D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667EA3" w14:textId="3F11D552" w:rsidR="001421D6" w:rsidRPr="008671FE" w:rsidRDefault="001421D6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8671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12787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64F945CD" w14:textId="3C555CCD" w:rsidR="001421D6" w:rsidRPr="007D6445" w:rsidRDefault="001421D6" w:rsidP="001421D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,144,68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14DD54" w14:textId="7BF4449D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7B9623" w14:textId="46080533" w:rsidR="001421D6" w:rsidRPr="007D6445" w:rsidRDefault="001421D6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D644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</w:tbl>
    <w:p w14:paraId="77D987A0" w14:textId="05A27F2F" w:rsidR="007D6445" w:rsidRPr="007D6445" w:rsidRDefault="007D6445" w:rsidP="007D6445">
      <w:pPr>
        <w:jc w:val="both"/>
        <w:rPr>
          <w:rFonts w:ascii="Times New Roman" w:hAnsi="Times New Roman"/>
          <w:sz w:val="20"/>
          <w:szCs w:val="20"/>
        </w:rPr>
      </w:pPr>
      <w:r w:rsidRPr="007D6445">
        <w:rPr>
          <w:rFonts w:ascii="Times New Roman" w:hAnsi="Times New Roman"/>
          <w:sz w:val="20"/>
          <w:szCs w:val="20"/>
          <w:vertAlign w:val="superscript"/>
        </w:rPr>
        <w:t>1</w:t>
      </w:r>
      <w:r w:rsidRPr="007D6445">
        <w:rPr>
          <w:rFonts w:ascii="Times New Roman" w:hAnsi="Times New Roman"/>
          <w:sz w:val="20"/>
          <w:szCs w:val="20"/>
        </w:rPr>
        <w:t>Bovine chromosome and n</w:t>
      </w:r>
      <w:r w:rsidRPr="007D6445">
        <w:rPr>
          <w:rFonts w:ascii="Times New Roman" w:hAnsi="Times New Roman"/>
          <w:sz w:val="20"/>
          <w:szCs w:val="20"/>
          <w:vertAlign w:val="superscript"/>
        </w:rPr>
        <w:t>th</w:t>
      </w:r>
      <w:r>
        <w:rPr>
          <w:rFonts w:ascii="Times New Roman" w:hAnsi="Times New Roman"/>
          <w:sz w:val="20"/>
          <w:szCs w:val="20"/>
        </w:rPr>
        <w:t xml:space="preserve"> 1 </w:t>
      </w:r>
      <w:proofErr w:type="gramStart"/>
      <w:r w:rsidRPr="007D6445">
        <w:rPr>
          <w:rFonts w:ascii="Times New Roman" w:hAnsi="Times New Roman"/>
          <w:sz w:val="20"/>
          <w:szCs w:val="20"/>
        </w:rPr>
        <w:t>Mb</w:t>
      </w:r>
      <w:proofErr w:type="gramEnd"/>
      <w:r w:rsidRPr="007D6445">
        <w:rPr>
          <w:rFonts w:ascii="Times New Roman" w:hAnsi="Times New Roman"/>
          <w:sz w:val="20"/>
          <w:szCs w:val="20"/>
        </w:rPr>
        <w:t xml:space="preserve"> window o</w:t>
      </w:r>
      <w:r>
        <w:rPr>
          <w:rFonts w:ascii="Times New Roman" w:hAnsi="Times New Roman"/>
          <w:sz w:val="20"/>
          <w:szCs w:val="20"/>
        </w:rPr>
        <w:t>n</w:t>
      </w:r>
      <w:r w:rsidRPr="007D6445">
        <w:rPr>
          <w:rFonts w:ascii="Times New Roman" w:hAnsi="Times New Roman"/>
          <w:sz w:val="20"/>
          <w:szCs w:val="20"/>
        </w:rPr>
        <w:t xml:space="preserve"> the same chromosome started </w:t>
      </w:r>
      <w:r>
        <w:rPr>
          <w:rFonts w:ascii="Times New Roman" w:hAnsi="Times New Roman"/>
          <w:sz w:val="20"/>
          <w:szCs w:val="20"/>
        </w:rPr>
        <w:t>at</w:t>
      </w:r>
      <w:r w:rsidRPr="007D6445">
        <w:rPr>
          <w:rFonts w:ascii="Times New Roman" w:hAnsi="Times New Roman"/>
          <w:sz w:val="20"/>
          <w:szCs w:val="20"/>
        </w:rPr>
        <w:t xml:space="preserve"> zero</w:t>
      </w:r>
      <w:r>
        <w:rPr>
          <w:rFonts w:ascii="Times New Roman" w:hAnsi="Times New Roman"/>
          <w:sz w:val="20"/>
          <w:szCs w:val="20"/>
        </w:rPr>
        <w:t xml:space="preserve"> and</w:t>
      </w:r>
      <w:r w:rsidRPr="007D6445">
        <w:rPr>
          <w:rFonts w:ascii="Times New Roman" w:hAnsi="Times New Roman"/>
          <w:sz w:val="20"/>
          <w:szCs w:val="20"/>
        </w:rPr>
        <w:t xml:space="preserve"> based on</w:t>
      </w:r>
      <w:r>
        <w:rPr>
          <w:rFonts w:ascii="Times New Roman" w:hAnsi="Times New Roman"/>
          <w:sz w:val="20"/>
          <w:szCs w:val="20"/>
        </w:rPr>
        <w:t xml:space="preserve"> the</w:t>
      </w:r>
      <w:r w:rsidRPr="007D6445">
        <w:rPr>
          <w:rFonts w:ascii="Times New Roman" w:hAnsi="Times New Roman"/>
          <w:sz w:val="20"/>
          <w:szCs w:val="20"/>
        </w:rPr>
        <w:t xml:space="preserve"> </w:t>
      </w:r>
      <w:r w:rsidR="000065E5">
        <w:rPr>
          <w:rFonts w:ascii="Times New Roman" w:hAnsi="Times New Roman"/>
          <w:sz w:val="20"/>
          <w:szCs w:val="20"/>
        </w:rPr>
        <w:t>UMD3.1</w:t>
      </w:r>
      <w:r w:rsidRPr="007D6445">
        <w:rPr>
          <w:rFonts w:ascii="Times New Roman" w:hAnsi="Times New Roman"/>
          <w:sz w:val="20"/>
          <w:szCs w:val="20"/>
        </w:rPr>
        <w:t xml:space="preserve"> assembly.</w:t>
      </w:r>
    </w:p>
    <w:p w14:paraId="6F350626" w14:textId="77777777" w:rsidR="007D6445" w:rsidRPr="007D6445" w:rsidRDefault="007D6445" w:rsidP="007D6445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7D6445">
        <w:rPr>
          <w:rFonts w:ascii="Times New Roman" w:hAnsi="Times New Roman"/>
          <w:sz w:val="20"/>
          <w:szCs w:val="20"/>
          <w:vertAlign w:val="superscript"/>
        </w:rPr>
        <w:t>2</w:t>
      </w:r>
      <w:r w:rsidRPr="007D6445">
        <w:rPr>
          <w:rFonts w:ascii="Times New Roman" w:hAnsi="Times New Roman"/>
          <w:sz w:val="20"/>
          <w:szCs w:val="20"/>
        </w:rPr>
        <w:t xml:space="preserve">Posterior probability of inclusion (the proportion of MCMC samples </w:t>
      </w:r>
      <w:r>
        <w:rPr>
          <w:rFonts w:ascii="Times New Roman" w:hAnsi="Times New Roman"/>
          <w:sz w:val="20"/>
          <w:szCs w:val="20"/>
        </w:rPr>
        <w:t>in which SNP within the window had</w:t>
      </w:r>
      <w:r w:rsidRPr="007D6445">
        <w:rPr>
          <w:rFonts w:ascii="Times New Roman" w:hAnsi="Times New Roman"/>
          <w:sz w:val="20"/>
          <w:szCs w:val="20"/>
        </w:rPr>
        <w:t xml:space="preserve"> non-zero additive genetic variance).</w:t>
      </w:r>
      <w:proofErr w:type="gramEnd"/>
    </w:p>
    <w:p w14:paraId="109176D6" w14:textId="421BB078" w:rsidR="00FF6627" w:rsidRPr="008671FE" w:rsidRDefault="00FF6627" w:rsidP="00FF6627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8671FE">
        <w:rPr>
          <w:rFonts w:ascii="Times New Roman" w:hAnsi="Times New Roman"/>
          <w:sz w:val="20"/>
          <w:szCs w:val="20"/>
          <w:vertAlign w:val="superscript"/>
        </w:rPr>
        <w:t>3</w:t>
      </w:r>
      <w:r w:rsidR="00DF635B" w:rsidRPr="008671FE">
        <w:rPr>
          <w:rFonts w:ascii="Times New Roman" w:hAnsi="Times New Roman"/>
          <w:sz w:val="20"/>
          <w:szCs w:val="20"/>
        </w:rPr>
        <w:t>SNP with the highest posterior probability of inclusion</w:t>
      </w:r>
      <w:r w:rsidRPr="008671FE">
        <w:rPr>
          <w:rFonts w:ascii="Times New Roman" w:hAnsi="Times New Roman"/>
          <w:sz w:val="20"/>
          <w:szCs w:val="20"/>
        </w:rPr>
        <w:t xml:space="preserve"> within the window.</w:t>
      </w:r>
      <w:proofErr w:type="gramEnd"/>
    </w:p>
    <w:p w14:paraId="3788B44D" w14:textId="77777777" w:rsidR="00FF6627" w:rsidRPr="008671FE" w:rsidRDefault="00FF6627" w:rsidP="00FF6627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8671FE">
        <w:rPr>
          <w:rFonts w:ascii="Times New Roman" w:hAnsi="Times New Roman"/>
          <w:sz w:val="20"/>
          <w:szCs w:val="20"/>
          <w:vertAlign w:val="superscript"/>
        </w:rPr>
        <w:t>4</w:t>
      </w:r>
      <w:r w:rsidRPr="008671FE">
        <w:rPr>
          <w:rFonts w:ascii="Times New Roman" w:hAnsi="Times New Roman"/>
          <w:sz w:val="20"/>
          <w:szCs w:val="20"/>
        </w:rPr>
        <w:t xml:space="preserve">The B alleles from the </w:t>
      </w:r>
      <w:proofErr w:type="spellStart"/>
      <w:r w:rsidRPr="008671FE">
        <w:rPr>
          <w:rFonts w:ascii="Times New Roman" w:hAnsi="Times New Roman"/>
          <w:sz w:val="20"/>
          <w:szCs w:val="20"/>
        </w:rPr>
        <w:t>Illumina</w:t>
      </w:r>
      <w:proofErr w:type="spellEnd"/>
      <w:r w:rsidRPr="008671FE">
        <w:rPr>
          <w:rFonts w:ascii="Times New Roman" w:hAnsi="Times New Roman"/>
          <w:sz w:val="20"/>
          <w:szCs w:val="20"/>
        </w:rPr>
        <w:t xml:space="preserve"> A/B calling system.</w:t>
      </w:r>
      <w:proofErr w:type="gramEnd"/>
      <w:r w:rsidRPr="008671FE">
        <w:rPr>
          <w:rFonts w:ascii="Times New Roman" w:hAnsi="Times New Roman"/>
          <w:sz w:val="20"/>
          <w:szCs w:val="20"/>
        </w:rPr>
        <w:t xml:space="preserve"> </w:t>
      </w:r>
    </w:p>
    <w:p w14:paraId="51977B1B" w14:textId="51FB06A2" w:rsidR="003E642E" w:rsidRDefault="007A613E" w:rsidP="007A613E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01BDE8CD" w14:textId="11885422" w:rsidR="003E642E" w:rsidRDefault="003E642E">
      <w:pPr>
        <w:rPr>
          <w:rFonts w:ascii="Times New Roman" w:hAnsi="Times New Roman"/>
          <w:b/>
        </w:rPr>
      </w:pPr>
    </w:p>
    <w:sectPr w:rsidR="003E642E" w:rsidSect="002145F3">
      <w:footerReference w:type="default" r:id="rId9"/>
      <w:pgSz w:w="15840" w:h="12240" w:orient="landscape"/>
      <w:pgMar w:top="720" w:right="1080" w:bottom="72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EF24F8" w14:textId="77777777" w:rsidR="00A52BC3" w:rsidRDefault="00A52BC3" w:rsidP="00783872">
      <w:r>
        <w:separator/>
      </w:r>
    </w:p>
  </w:endnote>
  <w:endnote w:type="continuationSeparator" w:id="0">
    <w:p w14:paraId="4F70682C" w14:textId="77777777" w:rsidR="00A52BC3" w:rsidRDefault="00A52BC3" w:rsidP="00783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dvPSSXB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inion Pro SmBd">
    <w:charset w:val="00"/>
    <w:family w:val="auto"/>
    <w:pitch w:val="variable"/>
    <w:sig w:usb0="00000003" w:usb1="00000000" w:usb2="00000000" w:usb3="00000000" w:csb0="00000001" w:csb1="00000000"/>
  </w:font>
  <w:font w:name="Optima LT Std Medium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98504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80D8F" w14:textId="17752685" w:rsidR="00A52BC3" w:rsidRDefault="00A52B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61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65E042" w14:textId="77777777" w:rsidR="00A52BC3" w:rsidRDefault="00A52BC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10DA40" w14:textId="77777777" w:rsidR="00A52BC3" w:rsidRDefault="00A52BC3" w:rsidP="00783872">
      <w:r>
        <w:separator/>
      </w:r>
    </w:p>
  </w:footnote>
  <w:footnote w:type="continuationSeparator" w:id="0">
    <w:p w14:paraId="072A4F85" w14:textId="77777777" w:rsidR="00A52BC3" w:rsidRDefault="00A52BC3" w:rsidP="007838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92CF1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672D22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3979FB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4B74AF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EF0501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DA7DF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AD2A39"/>
    <w:multiLevelType w:val="multilevel"/>
    <w:tmpl w:val="923ED17C"/>
    <w:lvl w:ilvl="0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245B66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D90916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AA1ECD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535A9A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B64E4C"/>
    <w:multiLevelType w:val="hybridMultilevel"/>
    <w:tmpl w:val="13DE9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51260C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CF5DA5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3C1FE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16C63E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23572C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6C3862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EB0BF3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764B78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12"/>
  </w:num>
  <w:num w:numId="4">
    <w:abstractNumId w:val="1"/>
  </w:num>
  <w:num w:numId="5">
    <w:abstractNumId w:val="2"/>
  </w:num>
  <w:num w:numId="6">
    <w:abstractNumId w:val="3"/>
  </w:num>
  <w:num w:numId="7">
    <w:abstractNumId w:val="13"/>
  </w:num>
  <w:num w:numId="8">
    <w:abstractNumId w:val="18"/>
  </w:num>
  <w:num w:numId="9">
    <w:abstractNumId w:val="9"/>
  </w:num>
  <w:num w:numId="10">
    <w:abstractNumId w:val="7"/>
  </w:num>
  <w:num w:numId="11">
    <w:abstractNumId w:val="16"/>
  </w:num>
  <w:num w:numId="12">
    <w:abstractNumId w:val="0"/>
  </w:num>
  <w:num w:numId="13">
    <w:abstractNumId w:val="19"/>
  </w:num>
  <w:num w:numId="14">
    <w:abstractNumId w:val="10"/>
  </w:num>
  <w:num w:numId="15">
    <w:abstractNumId w:val="17"/>
  </w:num>
  <w:num w:numId="16">
    <w:abstractNumId w:val="14"/>
  </w:num>
  <w:num w:numId="17">
    <w:abstractNumId w:val="4"/>
  </w:num>
  <w:num w:numId="18">
    <w:abstractNumId w:val="15"/>
  </w:num>
  <w:num w:numId="19">
    <w:abstractNumId w:val="5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D40"/>
    <w:rsid w:val="000000D8"/>
    <w:rsid w:val="00001B81"/>
    <w:rsid w:val="00002799"/>
    <w:rsid w:val="000065E5"/>
    <w:rsid w:val="00006AD7"/>
    <w:rsid w:val="000077B3"/>
    <w:rsid w:val="000119E1"/>
    <w:rsid w:val="00011E97"/>
    <w:rsid w:val="00012669"/>
    <w:rsid w:val="00013154"/>
    <w:rsid w:val="0001482D"/>
    <w:rsid w:val="000168B4"/>
    <w:rsid w:val="0002462E"/>
    <w:rsid w:val="00024ECB"/>
    <w:rsid w:val="00034354"/>
    <w:rsid w:val="00042D14"/>
    <w:rsid w:val="00043F2B"/>
    <w:rsid w:val="00046852"/>
    <w:rsid w:val="000475C3"/>
    <w:rsid w:val="000527A8"/>
    <w:rsid w:val="00052EC5"/>
    <w:rsid w:val="0005510B"/>
    <w:rsid w:val="00060061"/>
    <w:rsid w:val="0006181B"/>
    <w:rsid w:val="00063263"/>
    <w:rsid w:val="00063AEC"/>
    <w:rsid w:val="00071204"/>
    <w:rsid w:val="00074F55"/>
    <w:rsid w:val="0007508F"/>
    <w:rsid w:val="000815A2"/>
    <w:rsid w:val="00081ED1"/>
    <w:rsid w:val="00083570"/>
    <w:rsid w:val="00084FA2"/>
    <w:rsid w:val="0008535E"/>
    <w:rsid w:val="00090AAE"/>
    <w:rsid w:val="0009151B"/>
    <w:rsid w:val="000915EA"/>
    <w:rsid w:val="0009239E"/>
    <w:rsid w:val="0009301D"/>
    <w:rsid w:val="00094E0E"/>
    <w:rsid w:val="000A1254"/>
    <w:rsid w:val="000A33DF"/>
    <w:rsid w:val="000A3693"/>
    <w:rsid w:val="000B00B2"/>
    <w:rsid w:val="000B0702"/>
    <w:rsid w:val="000B1E3D"/>
    <w:rsid w:val="000B329F"/>
    <w:rsid w:val="000B3424"/>
    <w:rsid w:val="000B48E0"/>
    <w:rsid w:val="000B7DB5"/>
    <w:rsid w:val="000C6FBE"/>
    <w:rsid w:val="000C7D7D"/>
    <w:rsid w:val="000D6B36"/>
    <w:rsid w:val="000E210C"/>
    <w:rsid w:val="000E26A7"/>
    <w:rsid w:val="000E5793"/>
    <w:rsid w:val="000F27E4"/>
    <w:rsid w:val="000F4E2C"/>
    <w:rsid w:val="000F6C45"/>
    <w:rsid w:val="000F7EA0"/>
    <w:rsid w:val="00101430"/>
    <w:rsid w:val="0010526C"/>
    <w:rsid w:val="0010650A"/>
    <w:rsid w:val="001102A8"/>
    <w:rsid w:val="00113131"/>
    <w:rsid w:val="00117E79"/>
    <w:rsid w:val="00122D5F"/>
    <w:rsid w:val="0012479A"/>
    <w:rsid w:val="00125FDD"/>
    <w:rsid w:val="001358DA"/>
    <w:rsid w:val="001421D6"/>
    <w:rsid w:val="00142FB7"/>
    <w:rsid w:val="00145E4E"/>
    <w:rsid w:val="00146BA6"/>
    <w:rsid w:val="00151396"/>
    <w:rsid w:val="0015353A"/>
    <w:rsid w:val="00154B2E"/>
    <w:rsid w:val="0015688F"/>
    <w:rsid w:val="00157513"/>
    <w:rsid w:val="0015763F"/>
    <w:rsid w:val="0016105A"/>
    <w:rsid w:val="00161357"/>
    <w:rsid w:val="00162279"/>
    <w:rsid w:val="0016256E"/>
    <w:rsid w:val="001629C6"/>
    <w:rsid w:val="00164FC0"/>
    <w:rsid w:val="00167727"/>
    <w:rsid w:val="001703C0"/>
    <w:rsid w:val="00175F1C"/>
    <w:rsid w:val="00181A08"/>
    <w:rsid w:val="00182E69"/>
    <w:rsid w:val="00183E6D"/>
    <w:rsid w:val="0018570B"/>
    <w:rsid w:val="00186610"/>
    <w:rsid w:val="001879C3"/>
    <w:rsid w:val="00190A38"/>
    <w:rsid w:val="00190B6E"/>
    <w:rsid w:val="00193DEB"/>
    <w:rsid w:val="00196338"/>
    <w:rsid w:val="00196BB7"/>
    <w:rsid w:val="001A3CA1"/>
    <w:rsid w:val="001A700E"/>
    <w:rsid w:val="001A7741"/>
    <w:rsid w:val="001B0596"/>
    <w:rsid w:val="001B297A"/>
    <w:rsid w:val="001B33CC"/>
    <w:rsid w:val="001C1A5D"/>
    <w:rsid w:val="001C307A"/>
    <w:rsid w:val="001C598D"/>
    <w:rsid w:val="001C73E5"/>
    <w:rsid w:val="001D188A"/>
    <w:rsid w:val="001D328E"/>
    <w:rsid w:val="001D703E"/>
    <w:rsid w:val="001E08A2"/>
    <w:rsid w:val="001E4AFC"/>
    <w:rsid w:val="001E584C"/>
    <w:rsid w:val="001F0536"/>
    <w:rsid w:val="001F0A05"/>
    <w:rsid w:val="001F11E6"/>
    <w:rsid w:val="001F229A"/>
    <w:rsid w:val="001F4213"/>
    <w:rsid w:val="001F770B"/>
    <w:rsid w:val="002024A0"/>
    <w:rsid w:val="002069CE"/>
    <w:rsid w:val="00207C66"/>
    <w:rsid w:val="00211C72"/>
    <w:rsid w:val="00211F73"/>
    <w:rsid w:val="002145F3"/>
    <w:rsid w:val="002205F6"/>
    <w:rsid w:val="00222956"/>
    <w:rsid w:val="00223350"/>
    <w:rsid w:val="002246C5"/>
    <w:rsid w:val="002321FD"/>
    <w:rsid w:val="002324BD"/>
    <w:rsid w:val="00233155"/>
    <w:rsid w:val="00234BAC"/>
    <w:rsid w:val="00236999"/>
    <w:rsid w:val="0023705E"/>
    <w:rsid w:val="0024380B"/>
    <w:rsid w:val="00244698"/>
    <w:rsid w:val="00244B7F"/>
    <w:rsid w:val="00251BA5"/>
    <w:rsid w:val="002528EB"/>
    <w:rsid w:val="002549C5"/>
    <w:rsid w:val="00255C20"/>
    <w:rsid w:val="00255FCD"/>
    <w:rsid w:val="002644D4"/>
    <w:rsid w:val="00266809"/>
    <w:rsid w:val="00267ED5"/>
    <w:rsid w:val="00270068"/>
    <w:rsid w:val="0027126F"/>
    <w:rsid w:val="0027238C"/>
    <w:rsid w:val="00276306"/>
    <w:rsid w:val="00284B1D"/>
    <w:rsid w:val="00286859"/>
    <w:rsid w:val="002870D6"/>
    <w:rsid w:val="00291572"/>
    <w:rsid w:val="00291F94"/>
    <w:rsid w:val="00294CD0"/>
    <w:rsid w:val="002959BD"/>
    <w:rsid w:val="00296D80"/>
    <w:rsid w:val="0029706C"/>
    <w:rsid w:val="002A3BDF"/>
    <w:rsid w:val="002A4AF6"/>
    <w:rsid w:val="002A5C30"/>
    <w:rsid w:val="002A6899"/>
    <w:rsid w:val="002A6FFF"/>
    <w:rsid w:val="002B5BD7"/>
    <w:rsid w:val="002B7258"/>
    <w:rsid w:val="002B7639"/>
    <w:rsid w:val="002B77D8"/>
    <w:rsid w:val="002C03F1"/>
    <w:rsid w:val="002C2EE3"/>
    <w:rsid w:val="002C5D87"/>
    <w:rsid w:val="002C5E8B"/>
    <w:rsid w:val="002D011B"/>
    <w:rsid w:val="002D03DD"/>
    <w:rsid w:val="002D0598"/>
    <w:rsid w:val="002E616A"/>
    <w:rsid w:val="002F309E"/>
    <w:rsid w:val="00300C10"/>
    <w:rsid w:val="00300E68"/>
    <w:rsid w:val="00300FF1"/>
    <w:rsid w:val="00302FCD"/>
    <w:rsid w:val="00307D30"/>
    <w:rsid w:val="00310934"/>
    <w:rsid w:val="00310982"/>
    <w:rsid w:val="003160CD"/>
    <w:rsid w:val="0032168C"/>
    <w:rsid w:val="0032198F"/>
    <w:rsid w:val="0032242B"/>
    <w:rsid w:val="0032287B"/>
    <w:rsid w:val="003361AC"/>
    <w:rsid w:val="003400FF"/>
    <w:rsid w:val="00342D21"/>
    <w:rsid w:val="003437DA"/>
    <w:rsid w:val="003476CB"/>
    <w:rsid w:val="003506B8"/>
    <w:rsid w:val="003511A6"/>
    <w:rsid w:val="00353C81"/>
    <w:rsid w:val="00356FC9"/>
    <w:rsid w:val="003647FC"/>
    <w:rsid w:val="00364EA6"/>
    <w:rsid w:val="00365ACA"/>
    <w:rsid w:val="00366D5D"/>
    <w:rsid w:val="00371329"/>
    <w:rsid w:val="003720E2"/>
    <w:rsid w:val="00372393"/>
    <w:rsid w:val="00372D46"/>
    <w:rsid w:val="00372EAF"/>
    <w:rsid w:val="0037706E"/>
    <w:rsid w:val="003833D7"/>
    <w:rsid w:val="00383EAC"/>
    <w:rsid w:val="00385A24"/>
    <w:rsid w:val="00387909"/>
    <w:rsid w:val="003916DC"/>
    <w:rsid w:val="0039175B"/>
    <w:rsid w:val="00391776"/>
    <w:rsid w:val="00395113"/>
    <w:rsid w:val="00395ACC"/>
    <w:rsid w:val="003A09DE"/>
    <w:rsid w:val="003A19A5"/>
    <w:rsid w:val="003A1A8A"/>
    <w:rsid w:val="003A2756"/>
    <w:rsid w:val="003A2C3F"/>
    <w:rsid w:val="003A4D5B"/>
    <w:rsid w:val="003B216B"/>
    <w:rsid w:val="003B26B6"/>
    <w:rsid w:val="003B3D83"/>
    <w:rsid w:val="003B6BBC"/>
    <w:rsid w:val="003B7CEF"/>
    <w:rsid w:val="003C2138"/>
    <w:rsid w:val="003C24CD"/>
    <w:rsid w:val="003C2D65"/>
    <w:rsid w:val="003C5794"/>
    <w:rsid w:val="003C5D05"/>
    <w:rsid w:val="003C5D94"/>
    <w:rsid w:val="003D4C7D"/>
    <w:rsid w:val="003E1B32"/>
    <w:rsid w:val="003E292B"/>
    <w:rsid w:val="003E4848"/>
    <w:rsid w:val="003E62FE"/>
    <w:rsid w:val="003E642E"/>
    <w:rsid w:val="003E7508"/>
    <w:rsid w:val="003F401B"/>
    <w:rsid w:val="003F42E3"/>
    <w:rsid w:val="003F537C"/>
    <w:rsid w:val="003F7765"/>
    <w:rsid w:val="00404584"/>
    <w:rsid w:val="00404627"/>
    <w:rsid w:val="0040640F"/>
    <w:rsid w:val="004149BB"/>
    <w:rsid w:val="0041740C"/>
    <w:rsid w:val="00422C6A"/>
    <w:rsid w:val="00423C63"/>
    <w:rsid w:val="00425008"/>
    <w:rsid w:val="004254D7"/>
    <w:rsid w:val="00430B53"/>
    <w:rsid w:val="004338A3"/>
    <w:rsid w:val="004349B8"/>
    <w:rsid w:val="00437C7A"/>
    <w:rsid w:val="00437CD3"/>
    <w:rsid w:val="004402F7"/>
    <w:rsid w:val="00440552"/>
    <w:rsid w:val="004405F9"/>
    <w:rsid w:val="00440742"/>
    <w:rsid w:val="0044221C"/>
    <w:rsid w:val="00446581"/>
    <w:rsid w:val="004471D2"/>
    <w:rsid w:val="00453256"/>
    <w:rsid w:val="00456CDF"/>
    <w:rsid w:val="004632DE"/>
    <w:rsid w:val="00464D81"/>
    <w:rsid w:val="0046640E"/>
    <w:rsid w:val="00473E91"/>
    <w:rsid w:val="00481405"/>
    <w:rsid w:val="00487512"/>
    <w:rsid w:val="00490562"/>
    <w:rsid w:val="0049397E"/>
    <w:rsid w:val="004973B3"/>
    <w:rsid w:val="00497CF1"/>
    <w:rsid w:val="00497F6C"/>
    <w:rsid w:val="004A3490"/>
    <w:rsid w:val="004A4169"/>
    <w:rsid w:val="004B1C09"/>
    <w:rsid w:val="004B40CB"/>
    <w:rsid w:val="004B5A0B"/>
    <w:rsid w:val="004B6DBC"/>
    <w:rsid w:val="004B7140"/>
    <w:rsid w:val="004B7D67"/>
    <w:rsid w:val="004D1628"/>
    <w:rsid w:val="004D1A14"/>
    <w:rsid w:val="004D210C"/>
    <w:rsid w:val="004D7BA9"/>
    <w:rsid w:val="00500336"/>
    <w:rsid w:val="0050150A"/>
    <w:rsid w:val="00505BDF"/>
    <w:rsid w:val="00507D04"/>
    <w:rsid w:val="00510ADF"/>
    <w:rsid w:val="00510E3A"/>
    <w:rsid w:val="00511585"/>
    <w:rsid w:val="00512FEF"/>
    <w:rsid w:val="0051452E"/>
    <w:rsid w:val="00514CF9"/>
    <w:rsid w:val="0052320D"/>
    <w:rsid w:val="0052724E"/>
    <w:rsid w:val="00530E6C"/>
    <w:rsid w:val="005359AB"/>
    <w:rsid w:val="00537395"/>
    <w:rsid w:val="00540557"/>
    <w:rsid w:val="00540A63"/>
    <w:rsid w:val="00544B71"/>
    <w:rsid w:val="00544C17"/>
    <w:rsid w:val="005452F8"/>
    <w:rsid w:val="0055029C"/>
    <w:rsid w:val="00551264"/>
    <w:rsid w:val="00553726"/>
    <w:rsid w:val="0055458A"/>
    <w:rsid w:val="005545E4"/>
    <w:rsid w:val="0055721C"/>
    <w:rsid w:val="00557B9F"/>
    <w:rsid w:val="00561466"/>
    <w:rsid w:val="0057602A"/>
    <w:rsid w:val="005769EA"/>
    <w:rsid w:val="00586690"/>
    <w:rsid w:val="005929F0"/>
    <w:rsid w:val="005948DE"/>
    <w:rsid w:val="0059686F"/>
    <w:rsid w:val="00596CC3"/>
    <w:rsid w:val="005A1D68"/>
    <w:rsid w:val="005A49E3"/>
    <w:rsid w:val="005A5EA9"/>
    <w:rsid w:val="005A5F1F"/>
    <w:rsid w:val="005A6BCA"/>
    <w:rsid w:val="005A7531"/>
    <w:rsid w:val="005A76BD"/>
    <w:rsid w:val="005B00AC"/>
    <w:rsid w:val="005B3617"/>
    <w:rsid w:val="005B6B8B"/>
    <w:rsid w:val="005B7714"/>
    <w:rsid w:val="005C1181"/>
    <w:rsid w:val="005C1284"/>
    <w:rsid w:val="005C27E4"/>
    <w:rsid w:val="005C3AF5"/>
    <w:rsid w:val="005C3CEA"/>
    <w:rsid w:val="005C3F7F"/>
    <w:rsid w:val="005C7615"/>
    <w:rsid w:val="005C76D2"/>
    <w:rsid w:val="005D0E46"/>
    <w:rsid w:val="005D294A"/>
    <w:rsid w:val="005D550A"/>
    <w:rsid w:val="005D5553"/>
    <w:rsid w:val="005D7FD6"/>
    <w:rsid w:val="005E3692"/>
    <w:rsid w:val="005E3B5D"/>
    <w:rsid w:val="005E5A5B"/>
    <w:rsid w:val="005E7136"/>
    <w:rsid w:val="005F0741"/>
    <w:rsid w:val="005F1C74"/>
    <w:rsid w:val="005F5D4A"/>
    <w:rsid w:val="006030AC"/>
    <w:rsid w:val="00605ADB"/>
    <w:rsid w:val="006115D1"/>
    <w:rsid w:val="00611DF1"/>
    <w:rsid w:val="00613E8E"/>
    <w:rsid w:val="00615048"/>
    <w:rsid w:val="00616875"/>
    <w:rsid w:val="00624099"/>
    <w:rsid w:val="0063236B"/>
    <w:rsid w:val="00632A4F"/>
    <w:rsid w:val="00632D40"/>
    <w:rsid w:val="0063378F"/>
    <w:rsid w:val="00640543"/>
    <w:rsid w:val="0064130A"/>
    <w:rsid w:val="00641AC5"/>
    <w:rsid w:val="00643809"/>
    <w:rsid w:val="006446D4"/>
    <w:rsid w:val="00651278"/>
    <w:rsid w:val="00652C8A"/>
    <w:rsid w:val="00655E9E"/>
    <w:rsid w:val="006629B6"/>
    <w:rsid w:val="00670DC0"/>
    <w:rsid w:val="00671799"/>
    <w:rsid w:val="00671D91"/>
    <w:rsid w:val="00671ED7"/>
    <w:rsid w:val="00673214"/>
    <w:rsid w:val="0067486F"/>
    <w:rsid w:val="00674A19"/>
    <w:rsid w:val="00674AE8"/>
    <w:rsid w:val="006774B4"/>
    <w:rsid w:val="00677BEB"/>
    <w:rsid w:val="00680225"/>
    <w:rsid w:val="00681C77"/>
    <w:rsid w:val="00681EA3"/>
    <w:rsid w:val="0068245E"/>
    <w:rsid w:val="00685176"/>
    <w:rsid w:val="00687D83"/>
    <w:rsid w:val="00691E3F"/>
    <w:rsid w:val="00693060"/>
    <w:rsid w:val="00697E82"/>
    <w:rsid w:val="006A0BD5"/>
    <w:rsid w:val="006A436D"/>
    <w:rsid w:val="006B49B2"/>
    <w:rsid w:val="006B5F81"/>
    <w:rsid w:val="006C02C3"/>
    <w:rsid w:val="006C058E"/>
    <w:rsid w:val="006C0AF3"/>
    <w:rsid w:val="006C5A77"/>
    <w:rsid w:val="006C5F50"/>
    <w:rsid w:val="006D0A54"/>
    <w:rsid w:val="006D2A6B"/>
    <w:rsid w:val="006D54E3"/>
    <w:rsid w:val="006E5A07"/>
    <w:rsid w:val="006E6E03"/>
    <w:rsid w:val="006F2F03"/>
    <w:rsid w:val="006F5C0C"/>
    <w:rsid w:val="006F6DD0"/>
    <w:rsid w:val="00700802"/>
    <w:rsid w:val="00700D70"/>
    <w:rsid w:val="00704785"/>
    <w:rsid w:val="00705E23"/>
    <w:rsid w:val="007064E6"/>
    <w:rsid w:val="0070704F"/>
    <w:rsid w:val="0071653E"/>
    <w:rsid w:val="00722222"/>
    <w:rsid w:val="007239AC"/>
    <w:rsid w:val="0073035A"/>
    <w:rsid w:val="00733C20"/>
    <w:rsid w:val="007361BC"/>
    <w:rsid w:val="0073731D"/>
    <w:rsid w:val="00737F6E"/>
    <w:rsid w:val="0074051A"/>
    <w:rsid w:val="00745FE9"/>
    <w:rsid w:val="00750EE2"/>
    <w:rsid w:val="007517A9"/>
    <w:rsid w:val="00752A60"/>
    <w:rsid w:val="0075350F"/>
    <w:rsid w:val="007539EE"/>
    <w:rsid w:val="00757EDD"/>
    <w:rsid w:val="00775923"/>
    <w:rsid w:val="007759E7"/>
    <w:rsid w:val="00775FE7"/>
    <w:rsid w:val="00776907"/>
    <w:rsid w:val="00780A41"/>
    <w:rsid w:val="007819E8"/>
    <w:rsid w:val="00783872"/>
    <w:rsid w:val="00785AFD"/>
    <w:rsid w:val="007875B8"/>
    <w:rsid w:val="0079002B"/>
    <w:rsid w:val="00793C9A"/>
    <w:rsid w:val="0079438D"/>
    <w:rsid w:val="00795A7B"/>
    <w:rsid w:val="007A0E42"/>
    <w:rsid w:val="007A0FD1"/>
    <w:rsid w:val="007A613E"/>
    <w:rsid w:val="007A6520"/>
    <w:rsid w:val="007A6946"/>
    <w:rsid w:val="007A69C1"/>
    <w:rsid w:val="007A7E07"/>
    <w:rsid w:val="007B283C"/>
    <w:rsid w:val="007B5786"/>
    <w:rsid w:val="007B5949"/>
    <w:rsid w:val="007B620D"/>
    <w:rsid w:val="007C1413"/>
    <w:rsid w:val="007C2C3E"/>
    <w:rsid w:val="007C6A24"/>
    <w:rsid w:val="007D377F"/>
    <w:rsid w:val="007D6445"/>
    <w:rsid w:val="007E0D62"/>
    <w:rsid w:val="007E27E8"/>
    <w:rsid w:val="007E2A14"/>
    <w:rsid w:val="007E3848"/>
    <w:rsid w:val="007E6552"/>
    <w:rsid w:val="007F01F9"/>
    <w:rsid w:val="007F039C"/>
    <w:rsid w:val="007F03DC"/>
    <w:rsid w:val="007F114A"/>
    <w:rsid w:val="007F1454"/>
    <w:rsid w:val="007F2CBF"/>
    <w:rsid w:val="007F4381"/>
    <w:rsid w:val="007F4C6F"/>
    <w:rsid w:val="007F5900"/>
    <w:rsid w:val="008005AC"/>
    <w:rsid w:val="00811C27"/>
    <w:rsid w:val="008138B6"/>
    <w:rsid w:val="00813AF8"/>
    <w:rsid w:val="00817841"/>
    <w:rsid w:val="00817A64"/>
    <w:rsid w:val="00822077"/>
    <w:rsid w:val="00830B3D"/>
    <w:rsid w:val="00833E08"/>
    <w:rsid w:val="00837424"/>
    <w:rsid w:val="008376B3"/>
    <w:rsid w:val="00840407"/>
    <w:rsid w:val="00840B3F"/>
    <w:rsid w:val="00841DC9"/>
    <w:rsid w:val="008431D4"/>
    <w:rsid w:val="00844E52"/>
    <w:rsid w:val="00846216"/>
    <w:rsid w:val="00852ACB"/>
    <w:rsid w:val="00857929"/>
    <w:rsid w:val="00857D6C"/>
    <w:rsid w:val="008619D6"/>
    <w:rsid w:val="00866EEE"/>
    <w:rsid w:val="008671FE"/>
    <w:rsid w:val="00870E39"/>
    <w:rsid w:val="00873760"/>
    <w:rsid w:val="008779C9"/>
    <w:rsid w:val="00881BF7"/>
    <w:rsid w:val="0088230E"/>
    <w:rsid w:val="00882637"/>
    <w:rsid w:val="00883F54"/>
    <w:rsid w:val="008856BE"/>
    <w:rsid w:val="00887AAC"/>
    <w:rsid w:val="00890E2A"/>
    <w:rsid w:val="00891ABA"/>
    <w:rsid w:val="00894DA5"/>
    <w:rsid w:val="008963AF"/>
    <w:rsid w:val="00897612"/>
    <w:rsid w:val="008A1FFD"/>
    <w:rsid w:val="008A2F87"/>
    <w:rsid w:val="008B09A9"/>
    <w:rsid w:val="008B26FF"/>
    <w:rsid w:val="008B6441"/>
    <w:rsid w:val="008B7B9C"/>
    <w:rsid w:val="008C0E81"/>
    <w:rsid w:val="008C5C7F"/>
    <w:rsid w:val="008D44D1"/>
    <w:rsid w:val="008E0DAF"/>
    <w:rsid w:val="008E318A"/>
    <w:rsid w:val="008E35F4"/>
    <w:rsid w:val="008E43BF"/>
    <w:rsid w:val="008E43DE"/>
    <w:rsid w:val="008E4FD5"/>
    <w:rsid w:val="008E599F"/>
    <w:rsid w:val="008E689F"/>
    <w:rsid w:val="008E68DB"/>
    <w:rsid w:val="008F1825"/>
    <w:rsid w:val="008F2B20"/>
    <w:rsid w:val="008F3069"/>
    <w:rsid w:val="008F4E86"/>
    <w:rsid w:val="008F6C6A"/>
    <w:rsid w:val="00900CB0"/>
    <w:rsid w:val="00902AF2"/>
    <w:rsid w:val="00902CBB"/>
    <w:rsid w:val="00903146"/>
    <w:rsid w:val="009051B8"/>
    <w:rsid w:val="009058A8"/>
    <w:rsid w:val="00910900"/>
    <w:rsid w:val="009119FD"/>
    <w:rsid w:val="009130FE"/>
    <w:rsid w:val="009144AE"/>
    <w:rsid w:val="00917CC1"/>
    <w:rsid w:val="00920261"/>
    <w:rsid w:val="0092118F"/>
    <w:rsid w:val="00922CC6"/>
    <w:rsid w:val="0092555A"/>
    <w:rsid w:val="00925A32"/>
    <w:rsid w:val="009312FE"/>
    <w:rsid w:val="00935BA2"/>
    <w:rsid w:val="00937A11"/>
    <w:rsid w:val="00940534"/>
    <w:rsid w:val="009444C9"/>
    <w:rsid w:val="00945F7F"/>
    <w:rsid w:val="00946228"/>
    <w:rsid w:val="00947B90"/>
    <w:rsid w:val="0095282C"/>
    <w:rsid w:val="00952B10"/>
    <w:rsid w:val="00953278"/>
    <w:rsid w:val="0095403A"/>
    <w:rsid w:val="009546A9"/>
    <w:rsid w:val="009565EC"/>
    <w:rsid w:val="00957C4B"/>
    <w:rsid w:val="00961353"/>
    <w:rsid w:val="00962213"/>
    <w:rsid w:val="0096460C"/>
    <w:rsid w:val="009668A3"/>
    <w:rsid w:val="00967223"/>
    <w:rsid w:val="0098250E"/>
    <w:rsid w:val="00992654"/>
    <w:rsid w:val="009926B3"/>
    <w:rsid w:val="009A18B2"/>
    <w:rsid w:val="009A3CE8"/>
    <w:rsid w:val="009A4E23"/>
    <w:rsid w:val="009B16E7"/>
    <w:rsid w:val="009B4383"/>
    <w:rsid w:val="009B68A1"/>
    <w:rsid w:val="009C0A08"/>
    <w:rsid w:val="009C1FCE"/>
    <w:rsid w:val="009C20DF"/>
    <w:rsid w:val="009C367F"/>
    <w:rsid w:val="009C6F25"/>
    <w:rsid w:val="009D156F"/>
    <w:rsid w:val="009D1A3A"/>
    <w:rsid w:val="009D31D6"/>
    <w:rsid w:val="009D45A8"/>
    <w:rsid w:val="009D6C7A"/>
    <w:rsid w:val="009D79C8"/>
    <w:rsid w:val="009E40E4"/>
    <w:rsid w:val="009E682C"/>
    <w:rsid w:val="009E6BDB"/>
    <w:rsid w:val="009F05DA"/>
    <w:rsid w:val="009F30AE"/>
    <w:rsid w:val="009F7B03"/>
    <w:rsid w:val="009F7CAC"/>
    <w:rsid w:val="00A02D43"/>
    <w:rsid w:val="00A05185"/>
    <w:rsid w:val="00A20CFC"/>
    <w:rsid w:val="00A2289A"/>
    <w:rsid w:val="00A235FD"/>
    <w:rsid w:val="00A357F6"/>
    <w:rsid w:val="00A3594E"/>
    <w:rsid w:val="00A35AA6"/>
    <w:rsid w:val="00A37E39"/>
    <w:rsid w:val="00A4008E"/>
    <w:rsid w:val="00A42D74"/>
    <w:rsid w:val="00A45F8E"/>
    <w:rsid w:val="00A519A8"/>
    <w:rsid w:val="00A52BC3"/>
    <w:rsid w:val="00A54789"/>
    <w:rsid w:val="00A55355"/>
    <w:rsid w:val="00A56643"/>
    <w:rsid w:val="00A6253A"/>
    <w:rsid w:val="00A71568"/>
    <w:rsid w:val="00A71DE4"/>
    <w:rsid w:val="00A71DE5"/>
    <w:rsid w:val="00A722EA"/>
    <w:rsid w:val="00A72BD2"/>
    <w:rsid w:val="00A82EEA"/>
    <w:rsid w:val="00A83B7F"/>
    <w:rsid w:val="00A872FC"/>
    <w:rsid w:val="00A90E1E"/>
    <w:rsid w:val="00A90E8C"/>
    <w:rsid w:val="00A91EB1"/>
    <w:rsid w:val="00A91F4E"/>
    <w:rsid w:val="00A920E3"/>
    <w:rsid w:val="00A92E69"/>
    <w:rsid w:val="00A94F03"/>
    <w:rsid w:val="00AA0FB6"/>
    <w:rsid w:val="00AA1A1E"/>
    <w:rsid w:val="00AA1BDF"/>
    <w:rsid w:val="00AB0B62"/>
    <w:rsid w:val="00AB0F07"/>
    <w:rsid w:val="00AB1CD8"/>
    <w:rsid w:val="00AB33B4"/>
    <w:rsid w:val="00AB3638"/>
    <w:rsid w:val="00AD14E2"/>
    <w:rsid w:val="00AD402F"/>
    <w:rsid w:val="00AD6964"/>
    <w:rsid w:val="00AD70FF"/>
    <w:rsid w:val="00AE08D3"/>
    <w:rsid w:val="00AE14A8"/>
    <w:rsid w:val="00AE254F"/>
    <w:rsid w:val="00AE3460"/>
    <w:rsid w:val="00AE4808"/>
    <w:rsid w:val="00AE6C05"/>
    <w:rsid w:val="00AE7532"/>
    <w:rsid w:val="00AF00E3"/>
    <w:rsid w:val="00AF2DB7"/>
    <w:rsid w:val="00AF45D5"/>
    <w:rsid w:val="00AF75F0"/>
    <w:rsid w:val="00B00F18"/>
    <w:rsid w:val="00B0350E"/>
    <w:rsid w:val="00B03DCB"/>
    <w:rsid w:val="00B06499"/>
    <w:rsid w:val="00B122D0"/>
    <w:rsid w:val="00B13213"/>
    <w:rsid w:val="00B1766E"/>
    <w:rsid w:val="00B17E32"/>
    <w:rsid w:val="00B23FB2"/>
    <w:rsid w:val="00B268BF"/>
    <w:rsid w:val="00B27929"/>
    <w:rsid w:val="00B27B97"/>
    <w:rsid w:val="00B32721"/>
    <w:rsid w:val="00B40DF6"/>
    <w:rsid w:val="00B4573F"/>
    <w:rsid w:val="00B47AB9"/>
    <w:rsid w:val="00B517AD"/>
    <w:rsid w:val="00B520A0"/>
    <w:rsid w:val="00B5591D"/>
    <w:rsid w:val="00B56FE9"/>
    <w:rsid w:val="00B57D24"/>
    <w:rsid w:val="00B61B86"/>
    <w:rsid w:val="00B61D05"/>
    <w:rsid w:val="00B64F5E"/>
    <w:rsid w:val="00B74009"/>
    <w:rsid w:val="00B7483F"/>
    <w:rsid w:val="00B779D4"/>
    <w:rsid w:val="00B80C72"/>
    <w:rsid w:val="00B825AB"/>
    <w:rsid w:val="00B8323C"/>
    <w:rsid w:val="00B83840"/>
    <w:rsid w:val="00B8585B"/>
    <w:rsid w:val="00B87C20"/>
    <w:rsid w:val="00B94D44"/>
    <w:rsid w:val="00B97AE9"/>
    <w:rsid w:val="00BA0697"/>
    <w:rsid w:val="00BA0CCD"/>
    <w:rsid w:val="00BA1A68"/>
    <w:rsid w:val="00BA711C"/>
    <w:rsid w:val="00BB5AFD"/>
    <w:rsid w:val="00BB782B"/>
    <w:rsid w:val="00BB79CA"/>
    <w:rsid w:val="00BC6437"/>
    <w:rsid w:val="00BC6AFD"/>
    <w:rsid w:val="00BD0D31"/>
    <w:rsid w:val="00BD3BA5"/>
    <w:rsid w:val="00BD4075"/>
    <w:rsid w:val="00BD4371"/>
    <w:rsid w:val="00BD4B3B"/>
    <w:rsid w:val="00BD4CE9"/>
    <w:rsid w:val="00BD59B2"/>
    <w:rsid w:val="00BD6B9D"/>
    <w:rsid w:val="00BD7DC1"/>
    <w:rsid w:val="00BE16D0"/>
    <w:rsid w:val="00BE3AE0"/>
    <w:rsid w:val="00BE4BBC"/>
    <w:rsid w:val="00BE6E76"/>
    <w:rsid w:val="00BE7B1D"/>
    <w:rsid w:val="00BE7E31"/>
    <w:rsid w:val="00BE7F35"/>
    <w:rsid w:val="00BF49E0"/>
    <w:rsid w:val="00BF4D7A"/>
    <w:rsid w:val="00BF6F9A"/>
    <w:rsid w:val="00C03FAF"/>
    <w:rsid w:val="00C06800"/>
    <w:rsid w:val="00C0687F"/>
    <w:rsid w:val="00C079BC"/>
    <w:rsid w:val="00C154D1"/>
    <w:rsid w:val="00C253CC"/>
    <w:rsid w:val="00C31242"/>
    <w:rsid w:val="00C31246"/>
    <w:rsid w:val="00C32EF3"/>
    <w:rsid w:val="00C36920"/>
    <w:rsid w:val="00C41C60"/>
    <w:rsid w:val="00C4292A"/>
    <w:rsid w:val="00C463C5"/>
    <w:rsid w:val="00C46524"/>
    <w:rsid w:val="00C46D66"/>
    <w:rsid w:val="00C475E9"/>
    <w:rsid w:val="00C47830"/>
    <w:rsid w:val="00C53309"/>
    <w:rsid w:val="00C53649"/>
    <w:rsid w:val="00C55F22"/>
    <w:rsid w:val="00C5706C"/>
    <w:rsid w:val="00C63CDB"/>
    <w:rsid w:val="00C63F45"/>
    <w:rsid w:val="00C644E2"/>
    <w:rsid w:val="00C654B7"/>
    <w:rsid w:val="00C7229A"/>
    <w:rsid w:val="00C7490A"/>
    <w:rsid w:val="00C74ED9"/>
    <w:rsid w:val="00C75935"/>
    <w:rsid w:val="00C80212"/>
    <w:rsid w:val="00C9473C"/>
    <w:rsid w:val="00C94D8A"/>
    <w:rsid w:val="00C963D4"/>
    <w:rsid w:val="00C97AA0"/>
    <w:rsid w:val="00CA0F1C"/>
    <w:rsid w:val="00CA1980"/>
    <w:rsid w:val="00CA2F92"/>
    <w:rsid w:val="00CA6A60"/>
    <w:rsid w:val="00CB013D"/>
    <w:rsid w:val="00CB10FD"/>
    <w:rsid w:val="00CB45AD"/>
    <w:rsid w:val="00CB562B"/>
    <w:rsid w:val="00CB6D1D"/>
    <w:rsid w:val="00CC76E9"/>
    <w:rsid w:val="00CC7D92"/>
    <w:rsid w:val="00CD2FD1"/>
    <w:rsid w:val="00CD431B"/>
    <w:rsid w:val="00CD5307"/>
    <w:rsid w:val="00CE1E4B"/>
    <w:rsid w:val="00CE6731"/>
    <w:rsid w:val="00CE6864"/>
    <w:rsid w:val="00CF1AE7"/>
    <w:rsid w:val="00CF1B91"/>
    <w:rsid w:val="00CF232B"/>
    <w:rsid w:val="00D01472"/>
    <w:rsid w:val="00D02A35"/>
    <w:rsid w:val="00D05F06"/>
    <w:rsid w:val="00D065C6"/>
    <w:rsid w:val="00D06962"/>
    <w:rsid w:val="00D11541"/>
    <w:rsid w:val="00D13369"/>
    <w:rsid w:val="00D15D8E"/>
    <w:rsid w:val="00D179DD"/>
    <w:rsid w:val="00D17B41"/>
    <w:rsid w:val="00D22D7B"/>
    <w:rsid w:val="00D2404C"/>
    <w:rsid w:val="00D24970"/>
    <w:rsid w:val="00D24F45"/>
    <w:rsid w:val="00D31377"/>
    <w:rsid w:val="00D358D6"/>
    <w:rsid w:val="00D41660"/>
    <w:rsid w:val="00D43AA6"/>
    <w:rsid w:val="00D44086"/>
    <w:rsid w:val="00D4415A"/>
    <w:rsid w:val="00D512AE"/>
    <w:rsid w:val="00D5156C"/>
    <w:rsid w:val="00D5179E"/>
    <w:rsid w:val="00D52207"/>
    <w:rsid w:val="00D53BCA"/>
    <w:rsid w:val="00D5597A"/>
    <w:rsid w:val="00D57847"/>
    <w:rsid w:val="00D60A29"/>
    <w:rsid w:val="00D644CB"/>
    <w:rsid w:val="00D6772A"/>
    <w:rsid w:val="00D70725"/>
    <w:rsid w:val="00D70A17"/>
    <w:rsid w:val="00D747CA"/>
    <w:rsid w:val="00D75976"/>
    <w:rsid w:val="00D76E1B"/>
    <w:rsid w:val="00D778C9"/>
    <w:rsid w:val="00D87304"/>
    <w:rsid w:val="00D876E3"/>
    <w:rsid w:val="00D907F5"/>
    <w:rsid w:val="00D91872"/>
    <w:rsid w:val="00D93170"/>
    <w:rsid w:val="00D96AC2"/>
    <w:rsid w:val="00D97717"/>
    <w:rsid w:val="00DA1097"/>
    <w:rsid w:val="00DA5E14"/>
    <w:rsid w:val="00DA6E4B"/>
    <w:rsid w:val="00DA7045"/>
    <w:rsid w:val="00DA7C5B"/>
    <w:rsid w:val="00DB1888"/>
    <w:rsid w:val="00DB4E08"/>
    <w:rsid w:val="00DB6728"/>
    <w:rsid w:val="00DC516D"/>
    <w:rsid w:val="00DC681F"/>
    <w:rsid w:val="00DC755A"/>
    <w:rsid w:val="00DD3FB9"/>
    <w:rsid w:val="00DD6D48"/>
    <w:rsid w:val="00DD7BD7"/>
    <w:rsid w:val="00DD7DD3"/>
    <w:rsid w:val="00DE035C"/>
    <w:rsid w:val="00DE4AC5"/>
    <w:rsid w:val="00DF066F"/>
    <w:rsid w:val="00DF515E"/>
    <w:rsid w:val="00DF635B"/>
    <w:rsid w:val="00E02A9C"/>
    <w:rsid w:val="00E04249"/>
    <w:rsid w:val="00E06A54"/>
    <w:rsid w:val="00E10014"/>
    <w:rsid w:val="00E1068D"/>
    <w:rsid w:val="00E10ACF"/>
    <w:rsid w:val="00E11075"/>
    <w:rsid w:val="00E17B7D"/>
    <w:rsid w:val="00E203B7"/>
    <w:rsid w:val="00E20E76"/>
    <w:rsid w:val="00E223AD"/>
    <w:rsid w:val="00E24811"/>
    <w:rsid w:val="00E25FA9"/>
    <w:rsid w:val="00E358DD"/>
    <w:rsid w:val="00E4205B"/>
    <w:rsid w:val="00E42F19"/>
    <w:rsid w:val="00E45A82"/>
    <w:rsid w:val="00E50CFB"/>
    <w:rsid w:val="00E5216D"/>
    <w:rsid w:val="00E521E0"/>
    <w:rsid w:val="00E5234E"/>
    <w:rsid w:val="00E5502C"/>
    <w:rsid w:val="00E56BA8"/>
    <w:rsid w:val="00E57AF1"/>
    <w:rsid w:val="00E60749"/>
    <w:rsid w:val="00E64414"/>
    <w:rsid w:val="00E66D23"/>
    <w:rsid w:val="00E701D7"/>
    <w:rsid w:val="00E710DE"/>
    <w:rsid w:val="00E710F7"/>
    <w:rsid w:val="00E86B52"/>
    <w:rsid w:val="00E8741B"/>
    <w:rsid w:val="00E87692"/>
    <w:rsid w:val="00E9152B"/>
    <w:rsid w:val="00E935B0"/>
    <w:rsid w:val="00E9406B"/>
    <w:rsid w:val="00E95F05"/>
    <w:rsid w:val="00E96E0A"/>
    <w:rsid w:val="00E97529"/>
    <w:rsid w:val="00EA11D2"/>
    <w:rsid w:val="00EA20D0"/>
    <w:rsid w:val="00EB4C25"/>
    <w:rsid w:val="00EC066A"/>
    <w:rsid w:val="00EC3178"/>
    <w:rsid w:val="00EC797D"/>
    <w:rsid w:val="00ED2CD5"/>
    <w:rsid w:val="00ED3DCE"/>
    <w:rsid w:val="00EE32A9"/>
    <w:rsid w:val="00EE5FAE"/>
    <w:rsid w:val="00EE7F95"/>
    <w:rsid w:val="00EF3043"/>
    <w:rsid w:val="00EF6F94"/>
    <w:rsid w:val="00EF7EC0"/>
    <w:rsid w:val="00F03480"/>
    <w:rsid w:val="00F041D9"/>
    <w:rsid w:val="00F06284"/>
    <w:rsid w:val="00F065FE"/>
    <w:rsid w:val="00F06B33"/>
    <w:rsid w:val="00F13093"/>
    <w:rsid w:val="00F203F9"/>
    <w:rsid w:val="00F23BEB"/>
    <w:rsid w:val="00F23D2F"/>
    <w:rsid w:val="00F31434"/>
    <w:rsid w:val="00F35000"/>
    <w:rsid w:val="00F3565C"/>
    <w:rsid w:val="00F35932"/>
    <w:rsid w:val="00F4061D"/>
    <w:rsid w:val="00F445EF"/>
    <w:rsid w:val="00F4497E"/>
    <w:rsid w:val="00F51CF3"/>
    <w:rsid w:val="00F53BED"/>
    <w:rsid w:val="00F555A0"/>
    <w:rsid w:val="00F56A6F"/>
    <w:rsid w:val="00F57CDE"/>
    <w:rsid w:val="00F62111"/>
    <w:rsid w:val="00F62FD4"/>
    <w:rsid w:val="00F64962"/>
    <w:rsid w:val="00F7072B"/>
    <w:rsid w:val="00F71C1E"/>
    <w:rsid w:val="00F72D98"/>
    <w:rsid w:val="00F75A11"/>
    <w:rsid w:val="00F75A15"/>
    <w:rsid w:val="00F82229"/>
    <w:rsid w:val="00F86E91"/>
    <w:rsid w:val="00F906EE"/>
    <w:rsid w:val="00F915B9"/>
    <w:rsid w:val="00F925EC"/>
    <w:rsid w:val="00F94CA1"/>
    <w:rsid w:val="00F94DF9"/>
    <w:rsid w:val="00FA0993"/>
    <w:rsid w:val="00FA48E3"/>
    <w:rsid w:val="00FA5238"/>
    <w:rsid w:val="00FB0E60"/>
    <w:rsid w:val="00FB1085"/>
    <w:rsid w:val="00FB1933"/>
    <w:rsid w:val="00FB26AC"/>
    <w:rsid w:val="00FB3F16"/>
    <w:rsid w:val="00FB6C9C"/>
    <w:rsid w:val="00FB7ACF"/>
    <w:rsid w:val="00FD74DD"/>
    <w:rsid w:val="00FE2DDB"/>
    <w:rsid w:val="00FE3F38"/>
    <w:rsid w:val="00FF1500"/>
    <w:rsid w:val="00FF6627"/>
    <w:rsid w:val="00FF79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F7B2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83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87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F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72F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072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E6BDB"/>
    <w:pPr>
      <w:spacing w:before="100" w:beforeAutospacing="1" w:after="100" w:afterAutospacing="1"/>
    </w:pPr>
    <w:rPr>
      <w:rFonts w:ascii="Times New Roman" w:eastAsia="MS Mincho" w:hAnsi="Times New Roman"/>
    </w:rPr>
  </w:style>
  <w:style w:type="table" w:styleId="TableGrid">
    <w:name w:val="Table Grid"/>
    <w:basedOn w:val="TableNormal"/>
    <w:uiPriority w:val="59"/>
    <w:rsid w:val="00833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1">
    <w:name w:val="h1"/>
    <w:basedOn w:val="Normal"/>
    <w:rsid w:val="003C24CD"/>
    <w:pPr>
      <w:keepNext/>
      <w:spacing w:before="100" w:beforeAutospacing="1" w:after="100" w:afterAutospacing="1"/>
    </w:pPr>
    <w:rPr>
      <w:rFonts w:ascii="Times New Roman" w:eastAsiaTheme="minorEastAsia" w:hAnsi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4407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DF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B40DF6"/>
    <w:pPr>
      <w:widowControl w:val="0"/>
      <w:autoSpaceDE w:val="0"/>
      <w:autoSpaceDN w:val="0"/>
      <w:adjustRightInd w:val="0"/>
    </w:pPr>
    <w:rPr>
      <w:rFonts w:ascii="Minion Pro SmBd" w:eastAsiaTheme="minorEastAsia" w:hAnsi="Minion Pro SmBd" w:cs="Minion Pro SmBd"/>
      <w:color w:val="000000"/>
      <w:sz w:val="24"/>
      <w:szCs w:val="24"/>
    </w:rPr>
  </w:style>
  <w:style w:type="character" w:customStyle="1" w:styleId="A6">
    <w:name w:val="A6"/>
    <w:uiPriority w:val="99"/>
    <w:rsid w:val="00B40DF6"/>
    <w:rPr>
      <w:rFonts w:cs="Minion Pro SmBd"/>
      <w:b/>
      <w:bCs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B40DF6"/>
    <w:pPr>
      <w:spacing w:line="240" w:lineRule="atLeast"/>
    </w:pPr>
    <w:rPr>
      <w:rFonts w:ascii="Optima LT Std Medium" w:hAnsi="Optima LT Std Medium" w:cs="Times New Roman"/>
      <w:color w:val="auto"/>
    </w:rPr>
  </w:style>
  <w:style w:type="character" w:customStyle="1" w:styleId="A0">
    <w:name w:val="A0"/>
    <w:uiPriority w:val="99"/>
    <w:rsid w:val="00B40DF6"/>
    <w:rPr>
      <w:rFonts w:cs="Optima LT Std Medium"/>
      <w:b/>
      <w:b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872"/>
    <w:rPr>
      <w:sz w:val="24"/>
      <w:szCs w:val="24"/>
    </w:rPr>
  </w:style>
  <w:style w:type="paragraph" w:styleId="Revision">
    <w:name w:val="Revision"/>
    <w:hidden/>
    <w:uiPriority w:val="99"/>
    <w:semiHidden/>
    <w:rsid w:val="0039175B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83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87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F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72F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072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E6BDB"/>
    <w:pPr>
      <w:spacing w:before="100" w:beforeAutospacing="1" w:after="100" w:afterAutospacing="1"/>
    </w:pPr>
    <w:rPr>
      <w:rFonts w:ascii="Times New Roman" w:eastAsia="MS Mincho" w:hAnsi="Times New Roman"/>
    </w:rPr>
  </w:style>
  <w:style w:type="table" w:styleId="TableGrid">
    <w:name w:val="Table Grid"/>
    <w:basedOn w:val="TableNormal"/>
    <w:uiPriority w:val="59"/>
    <w:rsid w:val="00833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1">
    <w:name w:val="h1"/>
    <w:basedOn w:val="Normal"/>
    <w:rsid w:val="003C24CD"/>
    <w:pPr>
      <w:keepNext/>
      <w:spacing w:before="100" w:beforeAutospacing="1" w:after="100" w:afterAutospacing="1"/>
    </w:pPr>
    <w:rPr>
      <w:rFonts w:ascii="Times New Roman" w:eastAsiaTheme="minorEastAsia" w:hAnsi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4407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DF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B40DF6"/>
    <w:pPr>
      <w:widowControl w:val="0"/>
      <w:autoSpaceDE w:val="0"/>
      <w:autoSpaceDN w:val="0"/>
      <w:adjustRightInd w:val="0"/>
    </w:pPr>
    <w:rPr>
      <w:rFonts w:ascii="Minion Pro SmBd" w:eastAsiaTheme="minorEastAsia" w:hAnsi="Minion Pro SmBd" w:cs="Minion Pro SmBd"/>
      <w:color w:val="000000"/>
      <w:sz w:val="24"/>
      <w:szCs w:val="24"/>
    </w:rPr>
  </w:style>
  <w:style w:type="character" w:customStyle="1" w:styleId="A6">
    <w:name w:val="A6"/>
    <w:uiPriority w:val="99"/>
    <w:rsid w:val="00B40DF6"/>
    <w:rPr>
      <w:rFonts w:cs="Minion Pro SmBd"/>
      <w:b/>
      <w:bCs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B40DF6"/>
    <w:pPr>
      <w:spacing w:line="240" w:lineRule="atLeast"/>
    </w:pPr>
    <w:rPr>
      <w:rFonts w:ascii="Optima LT Std Medium" w:hAnsi="Optima LT Std Medium" w:cs="Times New Roman"/>
      <w:color w:val="auto"/>
    </w:rPr>
  </w:style>
  <w:style w:type="character" w:customStyle="1" w:styleId="A0">
    <w:name w:val="A0"/>
    <w:uiPriority w:val="99"/>
    <w:rsid w:val="00B40DF6"/>
    <w:rPr>
      <w:rFonts w:cs="Optima LT Std Medium"/>
      <w:b/>
      <w:b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872"/>
    <w:rPr>
      <w:sz w:val="24"/>
      <w:szCs w:val="24"/>
    </w:rPr>
  </w:style>
  <w:style w:type="paragraph" w:styleId="Revision">
    <w:name w:val="Revision"/>
    <w:hidden/>
    <w:uiPriority w:val="99"/>
    <w:semiHidden/>
    <w:rsid w:val="0039175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B5757F-FD1C-CA40-9BAC-62C04C38F0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5</Words>
  <Characters>225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U</Company>
  <LinksUpToDate>false</LinksUpToDate>
  <CharactersWithSpaces>2642</CharactersWithSpaces>
  <SharedDoc>false</SharedDoc>
  <HLinks>
    <vt:vector size="42" baseType="variant">
      <vt:variant>
        <vt:i4>452203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0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5111915</vt:i4>
      </vt:variant>
      <vt:variant>
        <vt:i4>0</vt:i4>
      </vt:variant>
      <vt:variant>
        <vt:i4>0</vt:i4>
      </vt:variant>
      <vt:variant>
        <vt:i4>5</vt:i4>
      </vt:variant>
      <vt:variant>
        <vt:lpwstr>mailto:taylorjerr@missouri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di Saatchi</dc:creator>
  <cp:lastModifiedBy>Mahdi Saatchi</cp:lastModifiedBy>
  <cp:revision>2</cp:revision>
  <dcterms:created xsi:type="dcterms:W3CDTF">2013-12-31T18:37:00Z</dcterms:created>
  <dcterms:modified xsi:type="dcterms:W3CDTF">2013-12-31T18:37:00Z</dcterms:modified>
</cp:coreProperties>
</file>